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D6E06" w:rsidRPr="00FD6E06" w:rsidRDefault="00FD6E06" w:rsidP="00F901FE">
      <w:pPr>
        <w:tabs>
          <w:tab w:val="right" w:pos="15398"/>
        </w:tabs>
        <w:rPr>
          <w:rStyle w:val="Fett"/>
          <w:rFonts w:ascii="Lucida Sans" w:hAnsi="Lucida Sans"/>
          <w:sz w:val="32"/>
          <w:szCs w:val="32"/>
        </w:rPr>
      </w:pPr>
      <w:r w:rsidRPr="00FD6E06">
        <w:rPr>
          <w:rStyle w:val="Fett"/>
          <w:rFonts w:ascii="Lucida Sans" w:hAnsi="Lucida Sans"/>
          <w:sz w:val="32"/>
          <w:szCs w:val="32"/>
        </w:rPr>
        <w:t>PRISMA-P 2015 Checklist</w:t>
      </w:r>
      <w:r w:rsidR="00F901FE">
        <w:rPr>
          <w:rStyle w:val="Fett"/>
          <w:rFonts w:ascii="Lucida Sans" w:hAnsi="Lucida Sans"/>
          <w:sz w:val="32"/>
          <w:szCs w:val="32"/>
        </w:rPr>
        <w:tab/>
      </w:r>
    </w:p>
    <w:p w:rsidR="00FD6E06" w:rsidRDefault="00FD6E06" w:rsidP="00FD6E06">
      <w:pPr>
        <w:pStyle w:val="berschrift1"/>
        <w:rPr>
          <w:rStyle w:val="articlecitationvolume"/>
          <w:rFonts w:ascii="Lucida Sans" w:hAnsi="Lucida Sans"/>
          <w:b w:val="0"/>
          <w:sz w:val="22"/>
          <w:szCs w:val="22"/>
        </w:rPr>
      </w:pPr>
      <w:r w:rsidRPr="00FD6E06">
        <w:rPr>
          <w:rStyle w:val="Fett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Fett"/>
          <w:rFonts w:ascii="Lucida Sans" w:hAnsi="Lucida Sans"/>
          <w:sz w:val="22"/>
          <w:szCs w:val="22"/>
        </w:rPr>
        <w:t xml:space="preserve">for </w:t>
      </w:r>
      <w:r w:rsidR="00CA6DD4">
        <w:rPr>
          <w:rStyle w:val="Fett"/>
          <w:rFonts w:ascii="Lucida Sans" w:hAnsi="Lucida Sans"/>
          <w:sz w:val="22"/>
          <w:szCs w:val="22"/>
        </w:rPr>
        <w:t>use</w:t>
      </w:r>
      <w:r>
        <w:rPr>
          <w:rStyle w:val="Fett"/>
          <w:rFonts w:ascii="Lucida Sans" w:hAnsi="Lucida Sans"/>
          <w:sz w:val="22"/>
          <w:szCs w:val="22"/>
        </w:rPr>
        <w:t xml:space="preserve"> with</w:t>
      </w:r>
      <w:r w:rsidR="00474025">
        <w:rPr>
          <w:rStyle w:val="Fett"/>
          <w:rFonts w:ascii="Lucida Sans" w:hAnsi="Lucida Sans"/>
          <w:sz w:val="22"/>
          <w:szCs w:val="22"/>
        </w:rPr>
        <w:t xml:space="preserve"> systematic review</w:t>
      </w:r>
      <w:r>
        <w:rPr>
          <w:rStyle w:val="Fett"/>
          <w:rFonts w:ascii="Lucida Sans" w:hAnsi="Lucida Sans"/>
          <w:sz w:val="22"/>
          <w:szCs w:val="22"/>
        </w:rPr>
        <w:t xml:space="preserve"> protocol submissions to</w:t>
      </w:r>
      <w:r w:rsidR="00474025">
        <w:rPr>
          <w:rStyle w:val="Fett"/>
          <w:rFonts w:ascii="Lucida Sans" w:hAnsi="Lucida Sans"/>
          <w:sz w:val="22"/>
          <w:szCs w:val="22"/>
        </w:rPr>
        <w:t xml:space="preserve"> BioMed Central journals</w:t>
      </w:r>
      <w:r>
        <w:rPr>
          <w:rStyle w:val="Fett"/>
          <w:rFonts w:ascii="Lucida Sans" w:hAnsi="Lucida Sans"/>
          <w:sz w:val="22"/>
          <w:szCs w:val="22"/>
        </w:rPr>
        <w:t xml:space="preserve"> </w:t>
      </w:r>
      <w:r w:rsidRPr="00FD6E06">
        <w:rPr>
          <w:rStyle w:val="Fett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Fett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Fett"/>
          <w:rFonts w:ascii="Lucida Sans" w:hAnsi="Lucida Sans"/>
          <w:b/>
          <w:sz w:val="22"/>
          <w:szCs w:val="22"/>
        </w:rPr>
        <w:t>4</w:t>
      </w:r>
      <w:r w:rsidR="00474025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p w:rsidR="00474025" w:rsidRPr="00474025" w:rsidRDefault="00474025" w:rsidP="00FD6E06">
      <w:pPr>
        <w:pStyle w:val="berschrift1"/>
        <w:rPr>
          <w:rFonts w:ascii="Lucida Sans" w:hAnsi="Lucida Sans"/>
          <w:b w:val="0"/>
          <w:sz w:val="22"/>
          <w:szCs w:val="22"/>
        </w:rPr>
      </w:pP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An Editorial from the Editors-in-Chief of </w:t>
      </w:r>
      <w:r w:rsidRPr="00474025">
        <w:rPr>
          <w:rStyle w:val="articlecitationvolume"/>
          <w:rFonts w:ascii="Lucida Sans" w:hAnsi="Lucida Sans"/>
          <w:b w:val="0"/>
          <w:i/>
          <w:sz w:val="22"/>
          <w:szCs w:val="22"/>
        </w:rPr>
        <w:t>Systematic Reviews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details why this checklist was adapted</w:t>
      </w:r>
      <w:r w:rsidR="00D464FA">
        <w:rPr>
          <w:rStyle w:val="articlecitationvolume"/>
          <w:rFonts w:ascii="Lucida Sans" w:hAnsi="Lucida Sans"/>
          <w:b w:val="0"/>
          <w:sz w:val="22"/>
          <w:szCs w:val="22"/>
        </w:rPr>
        <w:t xml:space="preserve"> -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</w:t>
      </w:r>
      <w:r w:rsidRPr="00FD6E06">
        <w:rPr>
          <w:rStyle w:val="Fett"/>
          <w:rFonts w:ascii="Lucida Sans" w:hAnsi="Lucida Sans"/>
          <w:sz w:val="22"/>
          <w:szCs w:val="22"/>
        </w:rPr>
        <w:t>Moher D</w:t>
      </w:r>
      <w:r>
        <w:rPr>
          <w:rStyle w:val="Fett"/>
          <w:rFonts w:ascii="Lucida Sans" w:hAnsi="Lucida Sans"/>
          <w:sz w:val="22"/>
          <w:szCs w:val="22"/>
        </w:rPr>
        <w:t xml:space="preserve">, Stewart L &amp; </w:t>
      </w:r>
      <w:proofErr w:type="spellStart"/>
      <w:r>
        <w:rPr>
          <w:rStyle w:val="Fett"/>
          <w:rFonts w:ascii="Lucida Sans" w:hAnsi="Lucida Sans"/>
          <w:sz w:val="22"/>
          <w:szCs w:val="22"/>
        </w:rPr>
        <w:t>Shekelle</w:t>
      </w:r>
      <w:proofErr w:type="spellEnd"/>
      <w:r>
        <w:rPr>
          <w:rStyle w:val="Fett"/>
          <w:rFonts w:ascii="Lucida Sans" w:hAnsi="Lucida Sans"/>
          <w:sz w:val="22"/>
          <w:szCs w:val="22"/>
        </w:rPr>
        <w:t xml:space="preserve"> P</w:t>
      </w:r>
      <w:r w:rsidRPr="00FD6E06">
        <w:rPr>
          <w:rStyle w:val="Fett"/>
          <w:rFonts w:ascii="Lucida Sans" w:hAnsi="Lucida Sans"/>
          <w:b/>
          <w:sz w:val="22"/>
          <w:szCs w:val="22"/>
        </w:rPr>
        <w:t xml:space="preserve">: </w:t>
      </w:r>
      <w:r w:rsidRPr="00474025">
        <w:rPr>
          <w:rFonts w:ascii="Lucida Sans" w:hAnsi="Lucida Sans"/>
          <w:b w:val="0"/>
          <w:sz w:val="22"/>
          <w:szCs w:val="22"/>
          <w:lang w:val="en"/>
        </w:rPr>
        <w:t>Implementing PRISMA-P: recommendations for prospective authors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>
        <w:rPr>
          <w:rStyle w:val="articlecitationyear"/>
          <w:rFonts w:ascii="Lucida Sans" w:hAnsi="Lucida Sans"/>
          <w:b w:val="0"/>
          <w:sz w:val="22"/>
          <w:szCs w:val="22"/>
        </w:rPr>
        <w:t>2016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 </w:t>
      </w:r>
      <w:r>
        <w:rPr>
          <w:rStyle w:val="Fett"/>
          <w:rFonts w:ascii="Lucida Sans" w:hAnsi="Lucida Sans"/>
          <w:b/>
          <w:sz w:val="22"/>
          <w:szCs w:val="22"/>
        </w:rPr>
        <w:t>5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>:15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54"/>
        <w:gridCol w:w="555"/>
        <w:gridCol w:w="8797"/>
        <w:gridCol w:w="1129"/>
        <w:gridCol w:w="1126"/>
        <w:gridCol w:w="1421"/>
      </w:tblGrid>
      <w:tr w:rsidR="0068643A" w:rsidRPr="00EE17D5" w:rsidTr="005954E3">
        <w:trPr>
          <w:tblHeader/>
          <w:tblCellSpacing w:w="15" w:type="dxa"/>
        </w:trPr>
        <w:tc>
          <w:tcPr>
            <w:tcW w:w="230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5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76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25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6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:rsidTr="005954E3">
        <w:trPr>
          <w:tblHeader/>
          <w:tblCellSpacing w:w="15" w:type="dxa"/>
        </w:trPr>
        <w:tc>
          <w:tcPr>
            <w:tcW w:w="230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5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76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6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:rsidTr="005954E3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5954E3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5954E3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E949B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E949B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949BC" w:rsidP="00E949BC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E949BC">
              <w:rPr>
                <w:sz w:val="24"/>
                <w:szCs w:val="24"/>
              </w:rPr>
              <w:instrText xml:space="preserve"> FORMCHECKBOX </w:instrText>
            </w:r>
            <w:r w:rsidR="00CB64A2">
              <w:rPr>
                <w:sz w:val="24"/>
                <w:szCs w:val="24"/>
              </w:rPr>
            </w:r>
            <w:r w:rsidR="00CB64A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B64A2">
              <w:rPr>
                <w:sz w:val="24"/>
                <w:szCs w:val="24"/>
              </w:rPr>
            </w:r>
            <w:r w:rsidR="00CB64A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178C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</w:tr>
      <w:tr w:rsidR="0068643A" w:rsidRPr="00FD6E06" w:rsidTr="005954E3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E949B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E949B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954E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0" w:name="Check3"/>
            <w:r w:rsidRPr="005954E3">
              <w:rPr>
                <w:sz w:val="24"/>
                <w:szCs w:val="24"/>
              </w:rPr>
              <w:instrText xml:space="preserve"> FORMCHECKBOX </w:instrText>
            </w:r>
            <w:r w:rsidR="00CB64A2">
              <w:rPr>
                <w:sz w:val="24"/>
                <w:szCs w:val="24"/>
              </w:rPr>
            </w:r>
            <w:r w:rsidR="00CB64A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954E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5954E3">
              <w:rPr>
                <w:sz w:val="24"/>
                <w:szCs w:val="24"/>
              </w:rPr>
              <w:instrText xml:space="preserve"> FORMCHECKBOX </w:instrText>
            </w:r>
            <w:r w:rsidR="00CB64A2">
              <w:rPr>
                <w:sz w:val="24"/>
                <w:szCs w:val="24"/>
              </w:rPr>
            </w:r>
            <w:r w:rsidR="00CB64A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954E3" w:rsidP="005954E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t applicable</w:t>
            </w:r>
          </w:p>
        </w:tc>
      </w:tr>
      <w:tr w:rsidR="0068643A" w:rsidRPr="00FD6E06" w:rsidTr="005954E3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E949B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E949B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949B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949BC">
              <w:rPr>
                <w:sz w:val="24"/>
                <w:szCs w:val="24"/>
              </w:rPr>
              <w:instrText xml:space="preserve"> FORMCHECKBOX </w:instrText>
            </w:r>
            <w:r w:rsidR="00CB64A2">
              <w:rPr>
                <w:sz w:val="24"/>
                <w:szCs w:val="24"/>
              </w:rPr>
            </w:r>
            <w:r w:rsidR="00CB64A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B64A2">
              <w:rPr>
                <w:sz w:val="24"/>
                <w:szCs w:val="24"/>
              </w:rPr>
            </w:r>
            <w:r w:rsidR="00CB64A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8790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6</w:t>
            </w:r>
          </w:p>
        </w:tc>
      </w:tr>
      <w:tr w:rsidR="0068643A" w:rsidRPr="00FD6E06" w:rsidTr="005954E3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5954E3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E949B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E949B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949B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E949BC">
              <w:rPr>
                <w:sz w:val="24"/>
                <w:szCs w:val="24"/>
              </w:rPr>
              <w:instrText xml:space="preserve"> FORMCHECKBOX </w:instrText>
            </w:r>
            <w:r w:rsidR="00CB64A2">
              <w:rPr>
                <w:sz w:val="24"/>
                <w:szCs w:val="24"/>
              </w:rPr>
            </w:r>
            <w:r w:rsidR="00CB64A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B64A2">
              <w:rPr>
                <w:sz w:val="24"/>
                <w:szCs w:val="24"/>
              </w:rPr>
            </w:r>
            <w:r w:rsidR="00CB64A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8790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-18</w:t>
            </w:r>
          </w:p>
        </w:tc>
      </w:tr>
      <w:tr w:rsidR="0068643A" w:rsidRPr="00FD6E06" w:rsidTr="005954E3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E949B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E949B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954E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5954E3">
              <w:rPr>
                <w:sz w:val="24"/>
                <w:szCs w:val="24"/>
              </w:rPr>
              <w:instrText xml:space="preserve"> FORMCHECKBOX </w:instrText>
            </w:r>
            <w:r w:rsidR="00CB64A2">
              <w:rPr>
                <w:sz w:val="24"/>
                <w:szCs w:val="24"/>
              </w:rPr>
            </w:r>
            <w:r w:rsidR="00CB64A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B64A2">
              <w:rPr>
                <w:sz w:val="24"/>
                <w:szCs w:val="24"/>
              </w:rPr>
            </w:r>
            <w:r w:rsidR="00CB64A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954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r w:rsidR="00B178C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  <w:r w:rsidR="0018790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3</w:t>
            </w:r>
            <w:r w:rsidR="00B178C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  <w:r w:rsidR="0018790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</w:p>
        </w:tc>
      </w:tr>
      <w:tr w:rsidR="005954E3" w:rsidRPr="00FD6E06" w:rsidTr="005954E3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5954E3" w:rsidRPr="00FD6E06" w:rsidRDefault="005954E3" w:rsidP="005954E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5954E3" w:rsidRPr="00FD6E06" w:rsidRDefault="005954E3" w:rsidP="005954E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5954E3" w:rsidRPr="00FD6E06" w:rsidRDefault="005954E3" w:rsidP="005954E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5954E3" w:rsidRPr="00FD6E06" w:rsidRDefault="005954E3" w:rsidP="005954E3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B64A2">
              <w:rPr>
                <w:sz w:val="24"/>
                <w:szCs w:val="24"/>
              </w:rPr>
            </w:r>
            <w:r w:rsidR="00CB64A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5954E3" w:rsidRPr="00FD6E06" w:rsidRDefault="005954E3" w:rsidP="005954E3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5954E3">
              <w:rPr>
                <w:sz w:val="24"/>
                <w:szCs w:val="24"/>
              </w:rPr>
              <w:instrText xml:space="preserve"> FORMCHECKBOX </w:instrText>
            </w:r>
            <w:r w:rsidR="00CB64A2">
              <w:rPr>
                <w:sz w:val="24"/>
                <w:szCs w:val="24"/>
              </w:rPr>
            </w:r>
            <w:r w:rsidR="00CB64A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5954E3" w:rsidRPr="00FD6E06" w:rsidRDefault="005954E3" w:rsidP="005954E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t applicable</w:t>
            </w:r>
          </w:p>
        </w:tc>
      </w:tr>
      <w:tr w:rsidR="005954E3" w:rsidRPr="00FD6E06" w:rsidTr="005954E3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5954E3" w:rsidRPr="00FD6E06" w:rsidRDefault="005954E3" w:rsidP="005954E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5954E3" w:rsidRPr="00FD6E06" w:rsidTr="005954E3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5954E3" w:rsidRPr="00FD6E06" w:rsidRDefault="005954E3" w:rsidP="005954E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5954E3" w:rsidRPr="00FD6E06" w:rsidRDefault="005954E3" w:rsidP="005954E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5954E3" w:rsidRPr="00FD6E06" w:rsidRDefault="005954E3" w:rsidP="005954E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</w:t>
            </w:r>
            <w:r w:rsidR="0018790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h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r support for the review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5954E3" w:rsidRPr="00FD6E06" w:rsidRDefault="005954E3" w:rsidP="005954E3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5954E3">
              <w:rPr>
                <w:sz w:val="24"/>
                <w:szCs w:val="24"/>
              </w:rPr>
              <w:instrText xml:space="preserve"> FORMCHECKBOX </w:instrText>
            </w:r>
            <w:r w:rsidR="00CB64A2">
              <w:rPr>
                <w:sz w:val="24"/>
                <w:szCs w:val="24"/>
              </w:rPr>
            </w:r>
            <w:r w:rsidR="00CB64A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5954E3" w:rsidRPr="00FD6E06" w:rsidRDefault="005954E3" w:rsidP="005954E3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B64A2">
              <w:rPr>
                <w:sz w:val="24"/>
                <w:szCs w:val="24"/>
              </w:rPr>
            </w:r>
            <w:r w:rsidR="00CB64A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5954E3" w:rsidRPr="00FD6E06" w:rsidRDefault="00B178C9" w:rsidP="005954E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r w:rsidR="0018790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8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3</w:t>
            </w:r>
            <w:r w:rsidR="0018790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7</w:t>
            </w:r>
          </w:p>
        </w:tc>
      </w:tr>
      <w:tr w:rsidR="005954E3" w:rsidRPr="00FD6E06" w:rsidTr="005954E3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5954E3" w:rsidRPr="00FD6E06" w:rsidRDefault="005954E3" w:rsidP="005954E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5954E3" w:rsidRPr="00FD6E06" w:rsidRDefault="005954E3" w:rsidP="005954E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5954E3" w:rsidRPr="00FD6E06" w:rsidRDefault="005954E3" w:rsidP="005954E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5954E3" w:rsidRPr="00FD6E06" w:rsidRDefault="005954E3" w:rsidP="005954E3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B64A2">
              <w:rPr>
                <w:sz w:val="24"/>
                <w:szCs w:val="24"/>
              </w:rPr>
            </w:r>
            <w:r w:rsidR="00CB64A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5954E3" w:rsidRPr="00FD6E06" w:rsidRDefault="005954E3" w:rsidP="005954E3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B64A2">
              <w:rPr>
                <w:sz w:val="24"/>
                <w:szCs w:val="24"/>
              </w:rPr>
            </w:r>
            <w:r w:rsidR="00CB64A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5954E3" w:rsidRPr="00FD6E06" w:rsidRDefault="00187905" w:rsidP="005954E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68-377</w:t>
            </w:r>
          </w:p>
        </w:tc>
      </w:tr>
      <w:tr w:rsidR="005954E3" w:rsidRPr="00FD6E06" w:rsidTr="005954E3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5954E3" w:rsidRPr="00FD6E06" w:rsidRDefault="005954E3" w:rsidP="005954E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5954E3" w:rsidRPr="00FD6E06" w:rsidRDefault="005954E3" w:rsidP="005954E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5954E3" w:rsidRPr="00FD6E06" w:rsidRDefault="005954E3" w:rsidP="005954E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5954E3" w:rsidRPr="00FD6E06" w:rsidRDefault="005954E3" w:rsidP="005954E3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B64A2">
              <w:rPr>
                <w:sz w:val="24"/>
                <w:szCs w:val="24"/>
              </w:rPr>
            </w:r>
            <w:r w:rsidR="00CB64A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5954E3" w:rsidRPr="00FD6E06" w:rsidRDefault="005954E3" w:rsidP="005954E3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B64A2">
              <w:rPr>
                <w:sz w:val="24"/>
                <w:szCs w:val="24"/>
              </w:rPr>
            </w:r>
            <w:r w:rsidR="00CB64A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5954E3" w:rsidRPr="00FD6E06" w:rsidRDefault="00187905" w:rsidP="005954E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68-377</w:t>
            </w:r>
          </w:p>
        </w:tc>
      </w:tr>
      <w:tr w:rsidR="005954E3" w:rsidRPr="00FD6E06" w:rsidTr="005954E3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5954E3" w:rsidRPr="00FD6E06" w:rsidRDefault="005954E3" w:rsidP="005954E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5954E3" w:rsidRPr="00FD6E06" w:rsidTr="005954E3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5954E3" w:rsidRPr="00FD6E06" w:rsidRDefault="005954E3" w:rsidP="005954E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5954E3" w:rsidRPr="00FD6E06" w:rsidRDefault="005954E3" w:rsidP="005954E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5954E3" w:rsidRPr="00FD6E06" w:rsidRDefault="005954E3" w:rsidP="005954E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5954E3" w:rsidRPr="00FD6E06" w:rsidRDefault="00B178C9" w:rsidP="005954E3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B178C9">
              <w:rPr>
                <w:sz w:val="24"/>
                <w:szCs w:val="24"/>
              </w:rPr>
              <w:instrText xml:space="preserve"> FORMCHECKBOX </w:instrText>
            </w:r>
            <w:r w:rsidR="00CB64A2">
              <w:rPr>
                <w:sz w:val="24"/>
                <w:szCs w:val="24"/>
              </w:rPr>
            </w:r>
            <w:r w:rsidR="00CB64A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5954E3" w:rsidRPr="00FD6E06" w:rsidRDefault="005954E3" w:rsidP="005954E3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B64A2">
              <w:rPr>
                <w:sz w:val="24"/>
                <w:szCs w:val="24"/>
              </w:rPr>
            </w:r>
            <w:r w:rsidR="00CB64A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5954E3" w:rsidRPr="00FD6E06" w:rsidRDefault="00187905" w:rsidP="005954E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0</w:t>
            </w:r>
            <w:r w:rsidR="00B178C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3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</w:tr>
      <w:tr w:rsidR="005954E3" w:rsidRPr="00FD6E06" w:rsidTr="005954E3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5954E3" w:rsidRPr="00FD6E06" w:rsidRDefault="005954E3" w:rsidP="005954E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5954E3" w:rsidRPr="00FD6E06" w:rsidRDefault="005954E3" w:rsidP="005954E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5954E3" w:rsidRPr="00FD6E06" w:rsidRDefault="005954E3" w:rsidP="005954E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5954E3" w:rsidRPr="00FD6E06" w:rsidRDefault="00B178C9" w:rsidP="005954E3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B178C9">
              <w:rPr>
                <w:sz w:val="24"/>
                <w:szCs w:val="24"/>
              </w:rPr>
              <w:instrText xml:space="preserve"> FORMCHECKBOX </w:instrText>
            </w:r>
            <w:r w:rsidR="00CB64A2">
              <w:rPr>
                <w:sz w:val="24"/>
                <w:szCs w:val="24"/>
              </w:rPr>
            </w:r>
            <w:r w:rsidR="00CB64A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5954E3" w:rsidRPr="00FD6E06" w:rsidRDefault="005954E3" w:rsidP="005954E3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B64A2">
              <w:rPr>
                <w:sz w:val="24"/>
                <w:szCs w:val="24"/>
              </w:rPr>
            </w:r>
            <w:r w:rsidR="00CB64A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5954E3" w:rsidRPr="00FD6E06" w:rsidRDefault="00B178C9" w:rsidP="005954E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  <w:r w:rsidR="00F024A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</w:t>
            </w:r>
            <w:r w:rsidR="00F024A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</w:tr>
      <w:tr w:rsidR="005954E3" w:rsidRPr="00FD6E06" w:rsidTr="005954E3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5954E3" w:rsidRPr="00FD6E06" w:rsidRDefault="005954E3" w:rsidP="005954E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5954E3" w:rsidRPr="00FD6E06" w:rsidTr="005954E3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5954E3" w:rsidRPr="00FD6E06" w:rsidRDefault="005954E3" w:rsidP="005954E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5954E3" w:rsidRPr="00FD6E06" w:rsidRDefault="005954E3" w:rsidP="005954E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5954E3" w:rsidRPr="00FD6E06" w:rsidRDefault="005954E3" w:rsidP="005954E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5954E3" w:rsidRPr="00FD6E06" w:rsidRDefault="00B178C9" w:rsidP="005954E3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B178C9">
              <w:rPr>
                <w:sz w:val="24"/>
                <w:szCs w:val="24"/>
              </w:rPr>
              <w:instrText xml:space="preserve"> FORMCHECKBOX </w:instrText>
            </w:r>
            <w:r w:rsidR="00CB64A2">
              <w:rPr>
                <w:sz w:val="24"/>
                <w:szCs w:val="24"/>
              </w:rPr>
            </w:r>
            <w:r w:rsidR="00CB64A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5954E3" w:rsidRPr="00FD6E06" w:rsidRDefault="005954E3" w:rsidP="005954E3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B64A2">
              <w:rPr>
                <w:sz w:val="24"/>
                <w:szCs w:val="24"/>
              </w:rPr>
            </w:r>
            <w:r w:rsidR="00CB64A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5954E3" w:rsidRPr="00FD6E06" w:rsidRDefault="00B178C9" w:rsidP="005954E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2-205</w:t>
            </w:r>
          </w:p>
        </w:tc>
      </w:tr>
      <w:tr w:rsidR="005954E3" w:rsidRPr="00FD6E06" w:rsidTr="005954E3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5954E3" w:rsidRPr="00FD6E06" w:rsidRDefault="005954E3" w:rsidP="005954E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5954E3" w:rsidRPr="00FD6E06" w:rsidRDefault="005954E3" w:rsidP="005954E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5954E3" w:rsidRPr="00FD6E06" w:rsidRDefault="005954E3" w:rsidP="005954E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5954E3" w:rsidRPr="00FD6E06" w:rsidRDefault="00B178C9" w:rsidP="005954E3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B178C9">
              <w:rPr>
                <w:sz w:val="24"/>
                <w:szCs w:val="24"/>
              </w:rPr>
              <w:instrText xml:space="preserve"> FORMCHECKBOX </w:instrText>
            </w:r>
            <w:r w:rsidR="00CB64A2">
              <w:rPr>
                <w:sz w:val="24"/>
                <w:szCs w:val="24"/>
              </w:rPr>
            </w:r>
            <w:r w:rsidR="00CB64A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5954E3" w:rsidRPr="00FD6E06" w:rsidRDefault="005954E3" w:rsidP="005954E3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B64A2">
              <w:rPr>
                <w:sz w:val="24"/>
                <w:szCs w:val="24"/>
              </w:rPr>
            </w:r>
            <w:r w:rsidR="00CB64A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5954E3" w:rsidRPr="00FD6E06" w:rsidRDefault="00B178C9" w:rsidP="005954E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</w:t>
            </w:r>
            <w:r w:rsidR="00F024A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</w:t>
            </w:r>
            <w:r w:rsidR="00F024A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</w:tr>
      <w:tr w:rsidR="005954E3" w:rsidRPr="00FD6E06" w:rsidTr="005954E3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5954E3" w:rsidRPr="00FD6E06" w:rsidRDefault="005954E3" w:rsidP="005954E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5954E3" w:rsidRPr="00FD6E06" w:rsidRDefault="005954E3" w:rsidP="005954E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5954E3" w:rsidRPr="00FD6E06" w:rsidRDefault="005954E3" w:rsidP="005954E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5954E3" w:rsidRPr="00FD6E06" w:rsidRDefault="00B178C9" w:rsidP="005954E3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B178C9">
              <w:rPr>
                <w:sz w:val="24"/>
                <w:szCs w:val="24"/>
              </w:rPr>
              <w:instrText xml:space="preserve"> FORMCHECKBOX </w:instrText>
            </w:r>
            <w:r w:rsidR="00CB64A2">
              <w:rPr>
                <w:sz w:val="24"/>
                <w:szCs w:val="24"/>
              </w:rPr>
            </w:r>
            <w:r w:rsidR="00CB64A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5954E3" w:rsidRPr="00FD6E06" w:rsidRDefault="005954E3" w:rsidP="005954E3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B64A2">
              <w:rPr>
                <w:sz w:val="24"/>
                <w:szCs w:val="24"/>
              </w:rPr>
            </w:r>
            <w:r w:rsidR="00CB64A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5954E3" w:rsidRPr="00FD6E06" w:rsidRDefault="00B178C9" w:rsidP="005954E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ppendix 1</w:t>
            </w:r>
          </w:p>
        </w:tc>
      </w:tr>
      <w:tr w:rsidR="005954E3" w:rsidRPr="00FD6E06" w:rsidTr="005954E3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5954E3" w:rsidRPr="00FD6E06" w:rsidRDefault="005954E3" w:rsidP="005954E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5954E3" w:rsidRPr="00FD6E06" w:rsidTr="005954E3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5954E3" w:rsidRPr="00FD6E06" w:rsidRDefault="005954E3" w:rsidP="005954E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5954E3" w:rsidRPr="00FD6E06" w:rsidRDefault="005954E3" w:rsidP="005954E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5954E3" w:rsidRPr="00FD6E06" w:rsidRDefault="005954E3" w:rsidP="005954E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5954E3" w:rsidRPr="00FD6E06" w:rsidRDefault="00B178C9" w:rsidP="005954E3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B178C9">
              <w:rPr>
                <w:sz w:val="24"/>
                <w:szCs w:val="24"/>
              </w:rPr>
              <w:instrText xml:space="preserve"> FORMCHECKBOX </w:instrText>
            </w:r>
            <w:r w:rsidR="00CB64A2">
              <w:rPr>
                <w:sz w:val="24"/>
                <w:szCs w:val="24"/>
              </w:rPr>
            </w:r>
            <w:r w:rsidR="00CB64A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5954E3" w:rsidRPr="00FD6E06" w:rsidRDefault="005954E3" w:rsidP="005954E3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B64A2">
              <w:rPr>
                <w:sz w:val="24"/>
                <w:szCs w:val="24"/>
              </w:rPr>
            </w:r>
            <w:r w:rsidR="00CB64A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5954E3" w:rsidRPr="00FD6E06" w:rsidRDefault="00B178C9" w:rsidP="005954E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F024A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3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5</w:t>
            </w:r>
            <w:r w:rsidR="00F024A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</w:tr>
      <w:tr w:rsidR="005954E3" w:rsidRPr="00FD6E06" w:rsidTr="005954E3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5954E3" w:rsidRPr="00FD6E06" w:rsidRDefault="005954E3" w:rsidP="005954E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5954E3" w:rsidRPr="00FD6E06" w:rsidRDefault="005954E3" w:rsidP="005954E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5954E3" w:rsidRPr="00FD6E06" w:rsidRDefault="005954E3" w:rsidP="005954E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5954E3" w:rsidRPr="00FD6E06" w:rsidRDefault="00B178C9" w:rsidP="005954E3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B178C9">
              <w:rPr>
                <w:sz w:val="24"/>
                <w:szCs w:val="24"/>
              </w:rPr>
              <w:instrText xml:space="preserve"> FORMCHECKBOX </w:instrText>
            </w:r>
            <w:r w:rsidR="00CB64A2">
              <w:rPr>
                <w:sz w:val="24"/>
                <w:szCs w:val="24"/>
              </w:rPr>
            </w:r>
            <w:r w:rsidR="00CB64A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5954E3" w:rsidRPr="00FD6E06" w:rsidRDefault="005954E3" w:rsidP="005954E3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B64A2">
              <w:rPr>
                <w:sz w:val="24"/>
                <w:szCs w:val="24"/>
              </w:rPr>
            </w:r>
            <w:r w:rsidR="00CB64A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5954E3" w:rsidRPr="00FD6E06" w:rsidRDefault="00B178C9" w:rsidP="005954E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CB64A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9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2</w:t>
            </w:r>
            <w:r w:rsidR="00CB64A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</w:tr>
      <w:tr w:rsidR="005954E3" w:rsidRPr="00FD6E06" w:rsidTr="005954E3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5954E3" w:rsidRPr="00FD6E06" w:rsidRDefault="005954E3" w:rsidP="005954E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5954E3" w:rsidRPr="00FD6E06" w:rsidRDefault="005954E3" w:rsidP="005954E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5954E3" w:rsidRPr="00FD6E06" w:rsidRDefault="005954E3" w:rsidP="005954E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5954E3" w:rsidRPr="00FD6E06" w:rsidRDefault="00B178C9" w:rsidP="005954E3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B178C9">
              <w:rPr>
                <w:sz w:val="24"/>
                <w:szCs w:val="24"/>
              </w:rPr>
              <w:instrText xml:space="preserve"> FORMCHECKBOX </w:instrText>
            </w:r>
            <w:r w:rsidR="00CB64A2">
              <w:rPr>
                <w:sz w:val="24"/>
                <w:szCs w:val="24"/>
              </w:rPr>
            </w:r>
            <w:r w:rsidR="00CB64A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5954E3" w:rsidRPr="00FD6E06" w:rsidRDefault="005954E3" w:rsidP="005954E3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B64A2">
              <w:rPr>
                <w:sz w:val="24"/>
                <w:szCs w:val="24"/>
              </w:rPr>
            </w:r>
            <w:r w:rsidR="00CB64A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5954E3" w:rsidRPr="00FD6E06" w:rsidRDefault="00B178C9" w:rsidP="005954E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CB64A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0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5</w:t>
            </w:r>
            <w:r w:rsidR="00CB64A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</w:tr>
      <w:tr w:rsidR="005954E3" w:rsidRPr="00FD6E06" w:rsidTr="005954E3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5954E3" w:rsidRPr="00FD6E06" w:rsidRDefault="005954E3" w:rsidP="005954E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5954E3" w:rsidRPr="00FD6E06" w:rsidRDefault="005954E3" w:rsidP="005954E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5954E3" w:rsidRPr="00FD6E06" w:rsidRDefault="005954E3" w:rsidP="005954E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5954E3" w:rsidRPr="00FD6E06" w:rsidRDefault="00E513A3" w:rsidP="005954E3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E513A3">
              <w:rPr>
                <w:sz w:val="24"/>
                <w:szCs w:val="24"/>
              </w:rPr>
              <w:instrText xml:space="preserve"> FORMCHECKBOX </w:instrText>
            </w:r>
            <w:r w:rsidR="00CB64A2">
              <w:rPr>
                <w:sz w:val="24"/>
                <w:szCs w:val="24"/>
              </w:rPr>
            </w:r>
            <w:r w:rsidR="00CB64A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5954E3" w:rsidRPr="00FD6E06" w:rsidRDefault="005954E3" w:rsidP="005954E3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B64A2">
              <w:rPr>
                <w:sz w:val="24"/>
                <w:szCs w:val="24"/>
              </w:rPr>
            </w:r>
            <w:r w:rsidR="00CB64A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5954E3" w:rsidRPr="00FD6E06" w:rsidRDefault="00E513A3" w:rsidP="005954E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CB64A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3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0</w:t>
            </w:r>
            <w:r w:rsidR="00CB64A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</w:p>
        </w:tc>
      </w:tr>
      <w:tr w:rsidR="005954E3" w:rsidRPr="00FD6E06" w:rsidTr="005954E3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5954E3" w:rsidRPr="00FD6E06" w:rsidRDefault="005954E3" w:rsidP="005954E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5954E3" w:rsidRPr="00FD6E06" w:rsidRDefault="005954E3" w:rsidP="005954E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5954E3" w:rsidRPr="00FD6E06" w:rsidRDefault="005954E3" w:rsidP="005954E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5954E3" w:rsidRPr="00FD6E06" w:rsidRDefault="00E513A3" w:rsidP="005954E3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E513A3">
              <w:rPr>
                <w:sz w:val="24"/>
                <w:szCs w:val="24"/>
              </w:rPr>
              <w:instrText xml:space="preserve"> FORMCHECKBOX </w:instrText>
            </w:r>
            <w:r w:rsidR="00CB64A2">
              <w:rPr>
                <w:sz w:val="24"/>
                <w:szCs w:val="24"/>
              </w:rPr>
            </w:r>
            <w:r w:rsidR="00CB64A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5954E3" w:rsidRPr="00FD6E06" w:rsidRDefault="005954E3" w:rsidP="005954E3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B64A2">
              <w:rPr>
                <w:sz w:val="24"/>
                <w:szCs w:val="24"/>
              </w:rPr>
            </w:r>
            <w:r w:rsidR="00CB64A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5954E3" w:rsidRPr="00FD6E06" w:rsidRDefault="00CB64A2" w:rsidP="005954E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3-203</w:t>
            </w:r>
          </w:p>
        </w:tc>
      </w:tr>
      <w:tr w:rsidR="005954E3" w:rsidRPr="00FD6E06" w:rsidTr="005954E3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5954E3" w:rsidRPr="00FD6E06" w:rsidRDefault="005954E3" w:rsidP="005954E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5954E3" w:rsidRPr="00FD6E06" w:rsidRDefault="005954E3" w:rsidP="005954E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5954E3" w:rsidRPr="00FD6E06" w:rsidRDefault="005954E3" w:rsidP="005954E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5954E3" w:rsidRPr="00FD6E06" w:rsidRDefault="00E513A3" w:rsidP="005954E3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E513A3">
              <w:rPr>
                <w:sz w:val="24"/>
                <w:szCs w:val="24"/>
              </w:rPr>
              <w:instrText xml:space="preserve"> FORMCHECKBOX </w:instrText>
            </w:r>
            <w:r w:rsidR="00CB64A2">
              <w:rPr>
                <w:sz w:val="24"/>
                <w:szCs w:val="24"/>
              </w:rPr>
            </w:r>
            <w:r w:rsidR="00CB64A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5954E3" w:rsidRPr="00FD6E06" w:rsidRDefault="005954E3" w:rsidP="005954E3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B64A2">
              <w:rPr>
                <w:sz w:val="24"/>
                <w:szCs w:val="24"/>
              </w:rPr>
            </w:r>
            <w:r w:rsidR="00CB64A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5954E3" w:rsidRPr="00FD6E06" w:rsidRDefault="00E513A3" w:rsidP="005954E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5</w:t>
            </w:r>
            <w:r w:rsidR="00CB64A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6</w:t>
            </w:r>
            <w:r w:rsidR="00CB64A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</w:tr>
      <w:tr w:rsidR="005954E3" w:rsidRPr="00FD6E06" w:rsidTr="005954E3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5954E3" w:rsidRPr="00FD6E06" w:rsidRDefault="005954E3" w:rsidP="005954E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5954E3" w:rsidRPr="00FD6E06" w:rsidTr="005954E3">
        <w:trPr>
          <w:tblCellSpacing w:w="15" w:type="dxa"/>
        </w:trPr>
        <w:tc>
          <w:tcPr>
            <w:tcW w:w="2309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5954E3" w:rsidRPr="00FD6E06" w:rsidRDefault="005954E3" w:rsidP="005954E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5954E3" w:rsidRPr="00FD6E06" w:rsidRDefault="005954E3" w:rsidP="005954E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5954E3" w:rsidRPr="00FD6E06" w:rsidRDefault="005954E3" w:rsidP="005954E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5954E3" w:rsidRPr="00FD6E06" w:rsidRDefault="00E513A3" w:rsidP="005954E3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E513A3">
              <w:rPr>
                <w:sz w:val="24"/>
                <w:szCs w:val="24"/>
              </w:rPr>
              <w:instrText xml:space="preserve"> FORMCHECKBOX </w:instrText>
            </w:r>
            <w:r w:rsidR="00CB64A2">
              <w:rPr>
                <w:sz w:val="24"/>
                <w:szCs w:val="24"/>
              </w:rPr>
            </w:r>
            <w:r w:rsidR="00CB64A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5954E3" w:rsidRPr="00FD6E06" w:rsidRDefault="005954E3" w:rsidP="005954E3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B64A2">
              <w:rPr>
                <w:sz w:val="24"/>
                <w:szCs w:val="24"/>
              </w:rPr>
            </w:r>
            <w:r w:rsidR="00CB64A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5954E3" w:rsidRPr="00FD6E06" w:rsidRDefault="00CB64A2" w:rsidP="005954E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7-254</w:t>
            </w:r>
          </w:p>
        </w:tc>
      </w:tr>
      <w:tr w:rsidR="005954E3" w:rsidRPr="00FD6E06" w:rsidTr="005954E3">
        <w:trPr>
          <w:tblCellSpacing w:w="15" w:type="dxa"/>
        </w:trPr>
        <w:tc>
          <w:tcPr>
            <w:tcW w:w="2309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5954E3" w:rsidRPr="00FD6E06" w:rsidRDefault="005954E3" w:rsidP="005954E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5954E3" w:rsidRPr="00FD6E06" w:rsidRDefault="005954E3" w:rsidP="005954E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5954E3" w:rsidRPr="00FD6E06" w:rsidRDefault="005954E3" w:rsidP="005954E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5954E3" w:rsidRPr="00FD6E06" w:rsidRDefault="00E513A3" w:rsidP="005954E3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E513A3">
              <w:rPr>
                <w:sz w:val="24"/>
                <w:szCs w:val="24"/>
              </w:rPr>
              <w:instrText xml:space="preserve"> FORMCHECKBOX </w:instrText>
            </w:r>
            <w:r w:rsidR="00CB64A2">
              <w:rPr>
                <w:sz w:val="24"/>
                <w:szCs w:val="24"/>
              </w:rPr>
            </w:r>
            <w:r w:rsidR="00CB64A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5954E3" w:rsidRPr="00FD6E06" w:rsidRDefault="005954E3" w:rsidP="005954E3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B64A2">
              <w:rPr>
                <w:sz w:val="24"/>
                <w:szCs w:val="24"/>
              </w:rPr>
            </w:r>
            <w:r w:rsidR="00CB64A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5954E3" w:rsidRPr="00FD6E06" w:rsidRDefault="00E513A3" w:rsidP="005954E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CB64A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0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8</w:t>
            </w:r>
            <w:r w:rsidR="00CB64A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</w:tr>
      <w:tr w:rsidR="005954E3" w:rsidRPr="00FD6E06" w:rsidTr="005954E3">
        <w:trPr>
          <w:tblCellSpacing w:w="15" w:type="dxa"/>
        </w:trPr>
        <w:tc>
          <w:tcPr>
            <w:tcW w:w="2309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5954E3" w:rsidRPr="00FD6E06" w:rsidRDefault="005954E3" w:rsidP="005954E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5954E3" w:rsidRPr="00FD6E06" w:rsidRDefault="005954E3" w:rsidP="005954E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5954E3" w:rsidRPr="00FD6E06" w:rsidRDefault="005954E3" w:rsidP="005954E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5954E3" w:rsidRPr="00FD6E06" w:rsidRDefault="00E513A3" w:rsidP="005954E3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E513A3">
              <w:rPr>
                <w:sz w:val="24"/>
                <w:szCs w:val="24"/>
              </w:rPr>
              <w:instrText xml:space="preserve"> FORMCHECKBOX </w:instrText>
            </w:r>
            <w:r w:rsidR="00CB64A2">
              <w:rPr>
                <w:sz w:val="24"/>
                <w:szCs w:val="24"/>
              </w:rPr>
            </w:r>
            <w:r w:rsidR="00CB64A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5954E3" w:rsidRPr="00FD6E06" w:rsidRDefault="005954E3" w:rsidP="005954E3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B64A2">
              <w:rPr>
                <w:sz w:val="24"/>
                <w:szCs w:val="24"/>
              </w:rPr>
            </w:r>
            <w:r w:rsidR="00CB64A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5954E3" w:rsidRPr="00FD6E06" w:rsidRDefault="00E513A3" w:rsidP="005954E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8</w:t>
            </w:r>
            <w:r w:rsidR="00CB64A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8</w:t>
            </w:r>
            <w:r w:rsidR="00CB64A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</w:tr>
      <w:tr w:rsidR="005954E3" w:rsidRPr="00FD6E06" w:rsidTr="005954E3">
        <w:trPr>
          <w:tblCellSpacing w:w="15" w:type="dxa"/>
        </w:trPr>
        <w:tc>
          <w:tcPr>
            <w:tcW w:w="2309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5954E3" w:rsidRPr="00FD6E06" w:rsidRDefault="005954E3" w:rsidP="005954E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5954E3" w:rsidRPr="00FD6E06" w:rsidRDefault="005954E3" w:rsidP="005954E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5954E3" w:rsidRPr="00FD6E06" w:rsidRDefault="005954E3" w:rsidP="005954E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5954E3" w:rsidRPr="00FD6E06" w:rsidRDefault="005954E3" w:rsidP="005954E3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B64A2">
              <w:rPr>
                <w:sz w:val="24"/>
                <w:szCs w:val="24"/>
              </w:rPr>
            </w:r>
            <w:r w:rsidR="00CB64A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5954E3" w:rsidRPr="00FD6E06" w:rsidRDefault="005954E3" w:rsidP="005954E3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B64A2">
              <w:rPr>
                <w:sz w:val="24"/>
                <w:szCs w:val="24"/>
              </w:rPr>
            </w:r>
            <w:r w:rsidR="00CB64A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5954E3" w:rsidRPr="00FD6E06" w:rsidRDefault="00E513A3" w:rsidP="005954E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t applicable</w:t>
            </w:r>
          </w:p>
        </w:tc>
      </w:tr>
      <w:tr w:rsidR="005954E3" w:rsidRPr="00FD6E06" w:rsidTr="005954E3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5954E3" w:rsidRPr="00FD6E06" w:rsidRDefault="005954E3" w:rsidP="005954E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</w:t>
            </w:r>
            <w:proofErr w:type="spellStart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s</w:t>
            </w:r>
            <w:proofErr w:type="spellEnd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5954E3" w:rsidRPr="00FD6E06" w:rsidRDefault="005954E3" w:rsidP="005954E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5954E3" w:rsidRPr="00FD6E06" w:rsidRDefault="005954E3" w:rsidP="005954E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</w:t>
            </w:r>
            <w:proofErr w:type="spellStart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s</w:t>
            </w:r>
            <w:proofErr w:type="spellEnd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) (e.g., publication bias across studies, selective reporting within studies)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5954E3" w:rsidRPr="00FD6E06" w:rsidRDefault="00B178C9" w:rsidP="005954E3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B178C9">
              <w:rPr>
                <w:sz w:val="24"/>
                <w:szCs w:val="24"/>
              </w:rPr>
              <w:instrText xml:space="preserve"> FORMCHECKBOX </w:instrText>
            </w:r>
            <w:r w:rsidR="00CB64A2">
              <w:rPr>
                <w:sz w:val="24"/>
                <w:szCs w:val="24"/>
              </w:rPr>
            </w:r>
            <w:r w:rsidR="00CB64A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5954E3" w:rsidRPr="00FD6E06" w:rsidRDefault="005954E3" w:rsidP="005954E3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B64A2">
              <w:rPr>
                <w:sz w:val="24"/>
                <w:szCs w:val="24"/>
              </w:rPr>
            </w:r>
            <w:r w:rsidR="00CB64A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5954E3" w:rsidRPr="00FD6E06" w:rsidRDefault="00B178C9" w:rsidP="005954E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5</w:t>
            </w:r>
            <w:r w:rsidR="00CB64A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6</w:t>
            </w:r>
            <w:r w:rsidR="00CB64A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</w:tr>
      <w:tr w:rsidR="005954E3" w:rsidRPr="00FD6E06" w:rsidTr="005954E3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5954E3" w:rsidRPr="00FD6E06" w:rsidRDefault="005954E3" w:rsidP="005954E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5954E3" w:rsidRPr="00FD6E06" w:rsidRDefault="005954E3" w:rsidP="005954E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5954E3" w:rsidRPr="00FD6E06" w:rsidRDefault="005954E3" w:rsidP="005954E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5954E3" w:rsidRPr="00FD6E06" w:rsidRDefault="00B178C9" w:rsidP="005954E3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B178C9">
              <w:rPr>
                <w:sz w:val="24"/>
                <w:szCs w:val="24"/>
              </w:rPr>
              <w:instrText xml:space="preserve"> FORMCHECKBOX </w:instrText>
            </w:r>
            <w:r w:rsidR="00CB64A2">
              <w:rPr>
                <w:sz w:val="24"/>
                <w:szCs w:val="24"/>
              </w:rPr>
            </w:r>
            <w:r w:rsidR="00CB64A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5954E3" w:rsidRPr="00FD6E06" w:rsidRDefault="005954E3" w:rsidP="005954E3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B64A2">
              <w:rPr>
                <w:sz w:val="24"/>
                <w:szCs w:val="24"/>
              </w:rPr>
            </w:r>
            <w:r w:rsidR="00CB64A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5954E3" w:rsidRPr="00FD6E06" w:rsidRDefault="00B178C9" w:rsidP="005954E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5</w:t>
            </w:r>
            <w:r w:rsidR="00CB64A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6</w:t>
            </w:r>
            <w:r w:rsidR="00CB64A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  <w:bookmarkStart w:id="1" w:name="_GoBack"/>
            <w:bookmarkEnd w:id="1"/>
          </w:p>
        </w:tc>
      </w:tr>
    </w:tbl>
    <w:p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750A0E" w:rsidRDefault="00750A0E" w:rsidP="00FD6E06">
      <w:pPr>
        <w:spacing w:after="0" w:line="240" w:lineRule="auto"/>
      </w:pPr>
      <w:r>
        <w:separator/>
      </w:r>
    </w:p>
  </w:endnote>
  <w:endnote w:type="continuationSeparator" w:id="0">
    <w:p w:rsidR="00750A0E" w:rsidRDefault="00750A0E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4D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FD6E06" w:rsidRDefault="00F901FE" w:rsidP="00F901FE">
    <w:pPr>
      <w:pStyle w:val="Fuzeile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val="de-DE" w:eastAsia="de-DE"/>
      </w:rPr>
      <w:drawing>
        <wp:inline distT="0" distB="0" distL="0" distR="0" wp14:anchorId="4D00A5C3" wp14:editId="2CE404BB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750A0E" w:rsidRDefault="00750A0E" w:rsidP="00FD6E06">
      <w:pPr>
        <w:spacing w:after="0" w:line="240" w:lineRule="auto"/>
      </w:pPr>
      <w:r>
        <w:separator/>
      </w:r>
    </w:p>
  </w:footnote>
  <w:footnote w:type="continuationSeparator" w:id="0">
    <w:p w:rsidR="00750A0E" w:rsidRDefault="00750A0E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:rsidR="00A0782F" w:rsidRDefault="00A0782F">
        <w:pPr>
          <w:pStyle w:val="Kopfzeile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156CE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A0782F" w:rsidRDefault="00A0782F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hyphenationZone w:val="425"/>
  <w:characterSpacingControl w:val="doNotCompress"/>
  <w:hdrShapeDefaults>
    <o:shapedefaults v:ext="edit" spidmax="1945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6E06"/>
    <w:rsid w:val="00187905"/>
    <w:rsid w:val="001E4CA1"/>
    <w:rsid w:val="002253F7"/>
    <w:rsid w:val="003A6B38"/>
    <w:rsid w:val="00474025"/>
    <w:rsid w:val="005954E3"/>
    <w:rsid w:val="00664936"/>
    <w:rsid w:val="0068643A"/>
    <w:rsid w:val="007156CE"/>
    <w:rsid w:val="00750A0E"/>
    <w:rsid w:val="007924AC"/>
    <w:rsid w:val="009B20D2"/>
    <w:rsid w:val="00A0782F"/>
    <w:rsid w:val="00B178C9"/>
    <w:rsid w:val="00B567D4"/>
    <w:rsid w:val="00BB4AE3"/>
    <w:rsid w:val="00CA6DD4"/>
    <w:rsid w:val="00CB64A2"/>
    <w:rsid w:val="00D464FA"/>
    <w:rsid w:val="00D97170"/>
    <w:rsid w:val="00E513A3"/>
    <w:rsid w:val="00E949BC"/>
    <w:rsid w:val="00EE17D5"/>
    <w:rsid w:val="00F024A9"/>
    <w:rsid w:val="00F901FE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9457"/>
    <o:shapelayout v:ext="edit">
      <o:idmap v:ext="edit" data="1"/>
    </o:shapelayout>
  </w:shapeDefaults>
  <w:decimalSymbol w:val=","/>
  <w:listSeparator w:val=";"/>
  <w14:docId w14:val="04A6F210"/>
  <w15:docId w15:val="{C0DAE5E0-C4A0-1949-A696-2D5DA74287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link w:val="berschrift1Zchn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simplepara">
    <w:name w:val="simplepara"/>
    <w:basedOn w:val="Standard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Fett">
    <w:name w:val="Strong"/>
    <w:basedOn w:val="Absatz-Standardschriftart"/>
    <w:uiPriority w:val="22"/>
    <w:qFormat/>
    <w:rsid w:val="00FD6E06"/>
    <w:rPr>
      <w:b/>
      <w:bCs/>
    </w:rPr>
  </w:style>
  <w:style w:type="character" w:styleId="Hervorhebung">
    <w:name w:val="Emphasis"/>
    <w:basedOn w:val="Absatz-Standardschriftar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Kopfzeile">
    <w:name w:val="header"/>
    <w:basedOn w:val="Standard"/>
    <w:link w:val="KopfzeileZchn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FD6E06"/>
  </w:style>
  <w:style w:type="paragraph" w:styleId="Fuzeile">
    <w:name w:val="footer"/>
    <w:basedOn w:val="Standard"/>
    <w:link w:val="FuzeileZchn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FD6E06"/>
  </w:style>
  <w:style w:type="character" w:customStyle="1" w:styleId="berschrift1Zchn">
    <w:name w:val="Überschrift 1 Zchn"/>
    <w:basedOn w:val="Absatz-Standardschriftart"/>
    <w:link w:val="berschrift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Absatz-Standardschriftart"/>
    <w:rsid w:val="00FD6E06"/>
  </w:style>
  <w:style w:type="character" w:customStyle="1" w:styleId="articlecitationvolume">
    <w:name w:val="articlecitation_volume"/>
    <w:basedOn w:val="Absatz-Standardschriftart"/>
    <w:rsid w:val="00FD6E06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enabsatz">
    <w:name w:val="List Paragraph"/>
    <w:basedOn w:val="Standard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27</Words>
  <Characters>5016</Characters>
  <Application>Microsoft Office Word</Application>
  <DocSecurity>0</DocSecurity>
  <Lines>102</Lines>
  <Paragraphs>3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Springer-SBM</Company>
  <LinksUpToDate>false</LinksUpToDate>
  <CharactersWithSpaces>57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Lin, Jiaxi</cp:lastModifiedBy>
  <cp:revision>3</cp:revision>
  <dcterms:created xsi:type="dcterms:W3CDTF">2019-05-03T09:54:00Z</dcterms:created>
  <dcterms:modified xsi:type="dcterms:W3CDTF">2019-05-03T10:02:00Z</dcterms:modified>
</cp:coreProperties>
</file>